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C27F7" w14:textId="55C54C5F" w:rsidR="00C905E9" w:rsidRDefault="00573875" w:rsidP="00C905E9">
      <w:pPr>
        <w:pStyle w:val="Caption"/>
      </w:pPr>
      <w:r>
        <w:t xml:space="preserve">S1 </w:t>
      </w:r>
      <w:r w:rsidR="00C905E9">
        <w:t xml:space="preserve">Table.  Sampling schedule for different responses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20"/>
        <w:gridCol w:w="2053"/>
        <w:gridCol w:w="402"/>
        <w:gridCol w:w="402"/>
        <w:gridCol w:w="335"/>
        <w:gridCol w:w="335"/>
        <w:gridCol w:w="335"/>
        <w:gridCol w:w="335"/>
        <w:gridCol w:w="335"/>
        <w:gridCol w:w="335"/>
        <w:gridCol w:w="335"/>
        <w:gridCol w:w="335"/>
      </w:tblGrid>
      <w:tr w:rsidR="00C905E9" w:rsidRPr="00204CB5" w14:paraId="7F3DF0C1" w14:textId="77777777" w:rsidTr="00D62887">
        <w:trPr>
          <w:trHeight w:val="20"/>
          <w:jc w:val="center"/>
        </w:trPr>
        <w:tc>
          <w:tcPr>
            <w:tcW w:w="0" w:type="auto"/>
            <w:vAlign w:val="bottom"/>
          </w:tcPr>
          <w:p w14:paraId="4896008D" w14:textId="77777777" w:rsidR="00C905E9" w:rsidRPr="00204CB5" w:rsidRDefault="00C905E9" w:rsidP="00D62887">
            <w:pPr>
              <w:pStyle w:val="Tableheader"/>
              <w:keepNext/>
              <w:keepLines/>
              <w:rPr>
                <w:i/>
                <w:iCs/>
              </w:rPr>
            </w:pPr>
            <w:r w:rsidRPr="00204CB5">
              <w:t>Species</w:t>
            </w:r>
          </w:p>
        </w:tc>
        <w:tc>
          <w:tcPr>
            <w:tcW w:w="0" w:type="auto"/>
          </w:tcPr>
          <w:p w14:paraId="3DA0088D" w14:textId="77777777" w:rsidR="00C905E9" w:rsidRPr="00204CB5" w:rsidRDefault="00C905E9" w:rsidP="00D62887">
            <w:pPr>
              <w:pStyle w:val="Tableheader"/>
              <w:keepNext/>
              <w:keepLines/>
            </w:pPr>
            <w:r>
              <w:t>Response</w:t>
            </w:r>
          </w:p>
        </w:tc>
        <w:tc>
          <w:tcPr>
            <w:tcW w:w="0" w:type="auto"/>
            <w:gridSpan w:val="10"/>
          </w:tcPr>
          <w:p w14:paraId="3F74CF35" w14:textId="77777777" w:rsidR="00C905E9" w:rsidRDefault="00C905E9" w:rsidP="00D62887">
            <w:pPr>
              <w:pStyle w:val="Tableheader"/>
              <w:keepNext/>
              <w:keepLines/>
            </w:pPr>
            <w:r>
              <w:t>Days of culture</w:t>
            </w:r>
          </w:p>
        </w:tc>
      </w:tr>
      <w:tr w:rsidR="00C905E9" w:rsidRPr="00204CB5" w14:paraId="4F29558A" w14:textId="77777777" w:rsidTr="00D62887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64A076A" w14:textId="77777777" w:rsidR="00C905E9" w:rsidRPr="00204CB5" w:rsidRDefault="00C905E9" w:rsidP="00D62887">
            <w:pPr>
              <w:pStyle w:val="Tableheader"/>
              <w:keepNext/>
              <w:keepLines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0B252E" w14:textId="77777777" w:rsidR="00C905E9" w:rsidRPr="00204CB5" w:rsidRDefault="00C905E9" w:rsidP="00D62887">
            <w:pPr>
              <w:pStyle w:val="Tableheader"/>
              <w:keepNext/>
              <w:keepLines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9E2DFB" w14:textId="77777777" w:rsidR="00C905E9" w:rsidRDefault="00C905E9" w:rsidP="00D62887">
            <w:pPr>
              <w:pStyle w:val="Tableheader"/>
              <w:keepNext/>
              <w:keepLines/>
            </w:pPr>
            <w:r>
              <w:t>-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656A89C" w14:textId="77777777" w:rsidR="00C905E9" w:rsidRPr="00204CB5" w:rsidRDefault="00C905E9" w:rsidP="00D62887">
            <w:pPr>
              <w:pStyle w:val="Tableheader"/>
              <w:keepNext/>
              <w:keepLines/>
            </w:pPr>
            <w: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8F4BE1" w14:textId="77777777" w:rsidR="00C905E9" w:rsidRPr="00204CB5" w:rsidRDefault="00C905E9" w:rsidP="00D62887">
            <w:pPr>
              <w:pStyle w:val="Tableheader"/>
              <w:keepNext/>
              <w:keepLines/>
            </w:pPr>
            <w: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55EBD1A" w14:textId="77777777" w:rsidR="00C905E9" w:rsidRPr="00204CB5" w:rsidRDefault="00C905E9" w:rsidP="00D62887">
            <w:pPr>
              <w:pStyle w:val="Tableheader"/>
              <w:keepNext/>
              <w:keepLines/>
            </w:pPr>
            <w: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893111" w14:textId="77777777" w:rsidR="00C905E9" w:rsidRDefault="00C905E9" w:rsidP="00D62887">
            <w:pPr>
              <w:pStyle w:val="Tableheader"/>
              <w:keepNext/>
              <w:keepLines/>
            </w:pP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2C0982" w14:textId="77777777" w:rsidR="00C905E9" w:rsidRDefault="00C905E9" w:rsidP="00D62887">
            <w:pPr>
              <w:pStyle w:val="Tableheader"/>
              <w:keepNext/>
              <w:keepLines/>
            </w:pPr>
            <w: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7579C7" w14:textId="77777777" w:rsidR="00C905E9" w:rsidRDefault="00C905E9" w:rsidP="00D62887">
            <w:pPr>
              <w:pStyle w:val="Tableheader"/>
              <w:keepNext/>
              <w:keepLines/>
            </w:pPr>
            <w: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CD6797" w14:textId="77777777" w:rsidR="00C905E9" w:rsidRDefault="00C905E9" w:rsidP="00D62887">
            <w:pPr>
              <w:pStyle w:val="Tableheader"/>
              <w:keepNext/>
              <w:keepLines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0BCA58" w14:textId="77777777" w:rsidR="00C905E9" w:rsidRDefault="00C905E9" w:rsidP="00D62887">
            <w:pPr>
              <w:pStyle w:val="Tableheader"/>
              <w:keepNext/>
              <w:keepLines/>
            </w:pPr>
            <w: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5E7E8B" w14:textId="77777777" w:rsidR="00C905E9" w:rsidRDefault="00C905E9" w:rsidP="00D62887">
            <w:pPr>
              <w:pStyle w:val="Tableheader"/>
              <w:keepNext/>
              <w:keepLines/>
            </w:pPr>
            <w:r>
              <w:t>7</w:t>
            </w:r>
          </w:p>
        </w:tc>
      </w:tr>
      <w:tr w:rsidR="00C905E9" w:rsidRPr="00204CB5" w14:paraId="0AE3B7A6" w14:textId="77777777" w:rsidTr="00D6288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FC36E10" w14:textId="77777777" w:rsidR="00C905E9" w:rsidRPr="00204CB5" w:rsidRDefault="00C905E9" w:rsidP="00D62887">
            <w:pPr>
              <w:pStyle w:val="NoSpacing"/>
              <w:ind w:firstLine="0"/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204CB5">
              <w:rPr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204CB5">
              <w:rPr>
                <w:i/>
                <w:iCs/>
                <w:sz w:val="20"/>
                <w:szCs w:val="20"/>
                <w:lang w:val="en-US"/>
              </w:rPr>
              <w:t>kent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7626157" w14:textId="77777777" w:rsidR="00C905E9" w:rsidRPr="00204CB5" w:rsidRDefault="00C905E9" w:rsidP="00D62887">
            <w:pPr>
              <w:pStyle w:val="NoSpacing"/>
              <w:ind w:firstLine="0"/>
              <w:rPr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sz w:val="20"/>
                <w:szCs w:val="20"/>
                <w:lang w:val="en-US"/>
              </w:rPr>
              <w:t>Larval 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3CEE17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086DDFF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FF39DC" w14:textId="77777777" w:rsidR="00C905E9" w:rsidRPr="00204CB5" w:rsidRDefault="00C905E9" w:rsidP="00D62887">
            <w:pPr>
              <w:pStyle w:val="NoSpacing"/>
              <w:ind w:firstLine="0"/>
              <w:rPr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5B6590" w14:textId="77777777" w:rsidR="00C905E9" w:rsidRPr="00552754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552754">
              <w:rPr>
                <w:sz w:val="20"/>
                <w:szCs w:val="20"/>
                <w:lang w:val="en-US"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5451CE" w14:textId="77777777" w:rsidR="00C905E9" w:rsidRPr="00552754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552754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D3157F" w14:textId="77777777" w:rsidR="00C905E9" w:rsidRPr="00552754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552754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EC4B74" w14:textId="77777777" w:rsidR="00C905E9" w:rsidRPr="00552754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552754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178253" w14:textId="77777777" w:rsidR="00C905E9" w:rsidRPr="00552754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EF7FA6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00C072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 w:rsidR="00C905E9" w:rsidRPr="00204CB5" w14:paraId="7B542822" w14:textId="77777777" w:rsidTr="00D62887">
        <w:trPr>
          <w:trHeight w:val="20"/>
          <w:jc w:val="center"/>
        </w:trPr>
        <w:tc>
          <w:tcPr>
            <w:tcW w:w="0" w:type="auto"/>
          </w:tcPr>
          <w:p w14:paraId="5D0913E0" w14:textId="77777777" w:rsidR="00C905E9" w:rsidRPr="00204CB5" w:rsidRDefault="00C905E9" w:rsidP="00D62887">
            <w:pPr>
              <w:pStyle w:val="NoSpacing"/>
              <w:ind w:firstLine="0"/>
              <w:rPr>
                <w:i/>
                <w:iCs/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</w:tcPr>
          <w:p w14:paraId="404C5789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>
              <w:rPr>
                <w:sz w:val="20"/>
                <w:szCs w:val="20"/>
                <w:lang w:val="en-US"/>
              </w:rPr>
              <w:t>Temp., DO, pH</w:t>
            </w:r>
          </w:p>
        </w:tc>
        <w:tc>
          <w:tcPr>
            <w:tcW w:w="0" w:type="auto"/>
          </w:tcPr>
          <w:p w14:paraId="4BC6F078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>
              <w:rPr>
                <w:sz w:val="20"/>
                <w:szCs w:val="20"/>
                <w:lang w:val="en-US" w:eastAsia="en-AU"/>
              </w:rPr>
              <w:t>x</w:t>
            </w:r>
          </w:p>
        </w:tc>
        <w:tc>
          <w:tcPr>
            <w:tcW w:w="0" w:type="auto"/>
            <w:noWrap/>
            <w:vAlign w:val="center"/>
          </w:tcPr>
          <w:p w14:paraId="2A04134C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vAlign w:val="center"/>
          </w:tcPr>
          <w:p w14:paraId="79650D11" w14:textId="77777777" w:rsidR="00C905E9" w:rsidRPr="00204CB5" w:rsidRDefault="00C905E9" w:rsidP="00D62887">
            <w:pPr>
              <w:pStyle w:val="NoSpacing"/>
              <w:ind w:firstLine="0"/>
              <w:rPr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vAlign w:val="center"/>
          </w:tcPr>
          <w:p w14:paraId="34B349CD" w14:textId="77777777" w:rsidR="00C905E9" w:rsidRPr="00C82AFB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C82AFB">
              <w:rPr>
                <w:sz w:val="20"/>
                <w:szCs w:val="20"/>
                <w:lang w:val="en-US" w:eastAsia="en-AU"/>
              </w:rPr>
              <w:t>x</w:t>
            </w:r>
          </w:p>
        </w:tc>
        <w:tc>
          <w:tcPr>
            <w:tcW w:w="0" w:type="auto"/>
          </w:tcPr>
          <w:p w14:paraId="5D23046E" w14:textId="77777777" w:rsidR="00C905E9" w:rsidRPr="00C82AFB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C82AFB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236DCA54" w14:textId="77777777" w:rsidR="00C905E9" w:rsidRPr="00C82AFB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C82AFB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45F7AE3D" w14:textId="77777777" w:rsidR="00C905E9" w:rsidRPr="00C82AFB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C82AFB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49E43D11" w14:textId="77777777" w:rsidR="00C905E9" w:rsidRPr="00C82AFB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C82AFB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54078606" w14:textId="77777777" w:rsidR="00C905E9" w:rsidRPr="00C82AFB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C82AFB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3FAD6DA5" w14:textId="77777777" w:rsidR="00C905E9" w:rsidRPr="00C82AFB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C82AFB">
              <w:rPr>
                <w:sz w:val="20"/>
                <w:szCs w:val="20"/>
                <w:lang w:val="en-US"/>
              </w:rPr>
              <w:t>x</w:t>
            </w:r>
          </w:p>
        </w:tc>
      </w:tr>
      <w:tr w:rsidR="00C905E9" w:rsidRPr="00204CB5" w14:paraId="7C719D8D" w14:textId="77777777" w:rsidTr="00D62887">
        <w:trPr>
          <w:trHeight w:val="20"/>
          <w:jc w:val="center"/>
        </w:trPr>
        <w:tc>
          <w:tcPr>
            <w:tcW w:w="0" w:type="auto"/>
          </w:tcPr>
          <w:p w14:paraId="66948E58" w14:textId="77777777" w:rsidR="00C905E9" w:rsidRPr="00204CB5" w:rsidRDefault="00C905E9" w:rsidP="00D62887">
            <w:pPr>
              <w:pStyle w:val="NoSpacing"/>
              <w:ind w:firstLine="0"/>
              <w:rPr>
                <w:i/>
                <w:iCs/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vAlign w:val="bottom"/>
          </w:tcPr>
          <w:p w14:paraId="6C25B8AE" w14:textId="77777777" w:rsidR="00C905E9" w:rsidRPr="00204CB5" w:rsidRDefault="00C905E9" w:rsidP="00D62887">
            <w:pPr>
              <w:pStyle w:val="NoSpacing"/>
              <w:ind w:firstLine="0"/>
              <w:rPr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sz w:val="20"/>
                <w:szCs w:val="20"/>
                <w:lang w:val="en-US"/>
              </w:rPr>
              <w:t>Nutrients</w:t>
            </w:r>
          </w:p>
        </w:tc>
        <w:tc>
          <w:tcPr>
            <w:tcW w:w="0" w:type="auto"/>
          </w:tcPr>
          <w:p w14:paraId="7E2AEEEE" w14:textId="77777777" w:rsidR="00C905E9" w:rsidRPr="001B45E9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noWrap/>
            <w:vAlign w:val="center"/>
          </w:tcPr>
          <w:p w14:paraId="501D2D40" w14:textId="77777777" w:rsidR="00C905E9" w:rsidRPr="001B45E9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1B45E9">
              <w:rPr>
                <w:sz w:val="20"/>
                <w:szCs w:val="20"/>
                <w:lang w:val="en-US" w:eastAsia="en-AU"/>
              </w:rPr>
              <w:t>x</w:t>
            </w:r>
          </w:p>
        </w:tc>
        <w:tc>
          <w:tcPr>
            <w:tcW w:w="0" w:type="auto"/>
            <w:vAlign w:val="center"/>
          </w:tcPr>
          <w:p w14:paraId="0A5DD5C8" w14:textId="77777777" w:rsidR="00C905E9" w:rsidRPr="001B45E9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vAlign w:val="center"/>
          </w:tcPr>
          <w:p w14:paraId="4CDF11DA" w14:textId="77777777" w:rsidR="00C905E9" w:rsidRPr="001B45E9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1B45E9">
              <w:rPr>
                <w:sz w:val="20"/>
                <w:szCs w:val="20"/>
                <w:lang w:val="en-US" w:eastAsia="en-AU"/>
              </w:rPr>
              <w:t>x</w:t>
            </w:r>
          </w:p>
        </w:tc>
        <w:tc>
          <w:tcPr>
            <w:tcW w:w="0" w:type="auto"/>
          </w:tcPr>
          <w:p w14:paraId="24BCBAE1" w14:textId="77777777" w:rsidR="00C905E9" w:rsidRPr="001B45E9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1B45E9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775A05AE" w14:textId="77777777" w:rsidR="00C905E9" w:rsidRPr="001B45E9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398CA0A" w14:textId="77777777" w:rsidR="00C905E9" w:rsidRPr="001B45E9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1B45E9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278BB5C7" w14:textId="77777777" w:rsidR="00C905E9" w:rsidRPr="001B45E9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5C96C75" w14:textId="77777777" w:rsidR="00C905E9" w:rsidRPr="001B45E9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1B45E9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0B52A431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C905E9" w:rsidRPr="00204CB5" w14:paraId="3D0F4D8D" w14:textId="77777777" w:rsidTr="00D62887">
        <w:trPr>
          <w:trHeight w:val="20"/>
          <w:jc w:val="center"/>
        </w:trPr>
        <w:tc>
          <w:tcPr>
            <w:tcW w:w="0" w:type="auto"/>
          </w:tcPr>
          <w:p w14:paraId="2DB61B71" w14:textId="77777777" w:rsidR="00C905E9" w:rsidRPr="00204CB5" w:rsidRDefault="00C905E9" w:rsidP="00D62887">
            <w:pPr>
              <w:pStyle w:val="NoSpacing"/>
              <w:ind w:firstLine="0"/>
              <w:rPr>
                <w:i/>
                <w:iCs/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vAlign w:val="bottom"/>
          </w:tcPr>
          <w:p w14:paraId="3E478336" w14:textId="77777777" w:rsidR="00C905E9" w:rsidRPr="00204CB5" w:rsidRDefault="00C905E9" w:rsidP="00D62887">
            <w:pPr>
              <w:pStyle w:val="NoSpacing"/>
              <w:ind w:firstLine="0"/>
              <w:rPr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sz w:val="20"/>
                <w:szCs w:val="20"/>
                <w:lang w:val="en-US"/>
              </w:rPr>
              <w:t>Microbial community</w:t>
            </w:r>
          </w:p>
        </w:tc>
        <w:tc>
          <w:tcPr>
            <w:tcW w:w="0" w:type="auto"/>
          </w:tcPr>
          <w:p w14:paraId="58817B31" w14:textId="77777777" w:rsidR="00C905E9" w:rsidRPr="001B45E9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noWrap/>
            <w:vAlign w:val="center"/>
          </w:tcPr>
          <w:p w14:paraId="7A5FF910" w14:textId="77777777" w:rsidR="00C905E9" w:rsidRPr="001B45E9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1B45E9">
              <w:rPr>
                <w:sz w:val="20"/>
                <w:szCs w:val="20"/>
                <w:lang w:val="en-US" w:eastAsia="en-AU"/>
              </w:rPr>
              <w:t>x</w:t>
            </w:r>
          </w:p>
        </w:tc>
        <w:tc>
          <w:tcPr>
            <w:tcW w:w="0" w:type="auto"/>
            <w:vAlign w:val="center"/>
          </w:tcPr>
          <w:p w14:paraId="4EE2DB17" w14:textId="77777777" w:rsidR="00C905E9" w:rsidRPr="001B45E9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vAlign w:val="center"/>
          </w:tcPr>
          <w:p w14:paraId="6FFBD9FE" w14:textId="77777777" w:rsidR="00C905E9" w:rsidRPr="001B45E9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1B45E9">
              <w:rPr>
                <w:sz w:val="20"/>
                <w:szCs w:val="20"/>
                <w:lang w:val="en-US" w:eastAsia="en-AU"/>
              </w:rPr>
              <w:t>x</w:t>
            </w:r>
          </w:p>
        </w:tc>
        <w:tc>
          <w:tcPr>
            <w:tcW w:w="0" w:type="auto"/>
          </w:tcPr>
          <w:p w14:paraId="2BE6E0E8" w14:textId="77777777" w:rsidR="00C905E9" w:rsidRPr="001B45E9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1B45E9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534EF308" w14:textId="77777777" w:rsidR="00C905E9" w:rsidRPr="001B45E9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6CE5014" w14:textId="77777777" w:rsidR="00C905E9" w:rsidRPr="001B45E9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1B45E9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03E2BE66" w14:textId="77777777" w:rsidR="00C905E9" w:rsidRPr="001B45E9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AF0C33" w14:textId="77777777" w:rsidR="00C905E9" w:rsidRPr="001B45E9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1B45E9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5273BC65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C905E9" w:rsidRPr="00204CB5" w14:paraId="3DB3A4C9" w14:textId="77777777" w:rsidTr="00D6288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F1EF26B" w14:textId="77777777" w:rsidR="00C905E9" w:rsidRPr="00204CB5" w:rsidRDefault="00C905E9" w:rsidP="00D62887">
            <w:pPr>
              <w:pStyle w:val="NoSpacing"/>
              <w:ind w:firstLine="0"/>
              <w:rPr>
                <w:i/>
                <w:iCs/>
                <w:sz w:val="20"/>
                <w:szCs w:val="20"/>
                <w:lang w:val="en-US" w:eastAsia="en-AU"/>
              </w:rPr>
            </w:pPr>
            <w:r w:rsidRPr="00204CB5">
              <w:rPr>
                <w:i/>
                <w:iCs/>
                <w:sz w:val="20"/>
                <w:szCs w:val="20"/>
                <w:lang w:val="en-US"/>
              </w:rPr>
              <w:t>A. spathula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1469E55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>
              <w:rPr>
                <w:sz w:val="20"/>
                <w:szCs w:val="20"/>
                <w:lang w:val="en-US"/>
              </w:rPr>
              <w:t>Larval 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34E3D7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1159B73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F97DCA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5BA7B1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552754">
              <w:rPr>
                <w:sz w:val="20"/>
                <w:szCs w:val="20"/>
                <w:lang w:val="en-US"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3D0E10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552754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5150B5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552754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9201E0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552754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5ECB37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A6B27B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19E6AF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 w:rsidR="00C905E9" w:rsidRPr="00204CB5" w14:paraId="275C681A" w14:textId="77777777" w:rsidTr="00D62887">
        <w:trPr>
          <w:trHeight w:val="20"/>
          <w:jc w:val="center"/>
        </w:trPr>
        <w:tc>
          <w:tcPr>
            <w:tcW w:w="0" w:type="auto"/>
          </w:tcPr>
          <w:p w14:paraId="2FC58B5C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</w:tcPr>
          <w:p w14:paraId="4880282E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>
              <w:rPr>
                <w:sz w:val="20"/>
                <w:szCs w:val="20"/>
                <w:lang w:val="en-US"/>
              </w:rPr>
              <w:t>Temp., DO, pH</w:t>
            </w:r>
          </w:p>
        </w:tc>
        <w:tc>
          <w:tcPr>
            <w:tcW w:w="0" w:type="auto"/>
          </w:tcPr>
          <w:p w14:paraId="77924BCB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noWrap/>
            <w:vAlign w:val="center"/>
          </w:tcPr>
          <w:p w14:paraId="427297D8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vAlign w:val="center"/>
          </w:tcPr>
          <w:p w14:paraId="4137FEED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>
              <w:rPr>
                <w:sz w:val="20"/>
                <w:szCs w:val="20"/>
                <w:lang w:val="en-US" w:eastAsia="en-AU"/>
              </w:rPr>
              <w:t>x</w:t>
            </w:r>
          </w:p>
        </w:tc>
        <w:tc>
          <w:tcPr>
            <w:tcW w:w="0" w:type="auto"/>
            <w:vAlign w:val="center"/>
          </w:tcPr>
          <w:p w14:paraId="1C3BB28D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C82AFB">
              <w:rPr>
                <w:sz w:val="20"/>
                <w:szCs w:val="20"/>
                <w:lang w:val="en-US" w:eastAsia="en-AU"/>
              </w:rPr>
              <w:t>x</w:t>
            </w:r>
          </w:p>
        </w:tc>
        <w:tc>
          <w:tcPr>
            <w:tcW w:w="0" w:type="auto"/>
          </w:tcPr>
          <w:p w14:paraId="393D86A4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C82AFB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08631CFF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C82AFB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5D5C06D3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C82AFB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2E7EC297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C82AFB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4FFBF0F3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C82AFB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0F5768CE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C82AFB">
              <w:rPr>
                <w:sz w:val="20"/>
                <w:szCs w:val="20"/>
                <w:lang w:val="en-US"/>
              </w:rPr>
              <w:t>x</w:t>
            </w:r>
          </w:p>
        </w:tc>
      </w:tr>
      <w:tr w:rsidR="00C905E9" w:rsidRPr="00204CB5" w14:paraId="0BA267AF" w14:textId="77777777" w:rsidTr="00D62887">
        <w:trPr>
          <w:trHeight w:val="20"/>
          <w:jc w:val="center"/>
        </w:trPr>
        <w:tc>
          <w:tcPr>
            <w:tcW w:w="0" w:type="auto"/>
          </w:tcPr>
          <w:p w14:paraId="1F1268F1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vAlign w:val="bottom"/>
          </w:tcPr>
          <w:p w14:paraId="2050A192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>
              <w:rPr>
                <w:sz w:val="20"/>
                <w:szCs w:val="20"/>
                <w:lang w:val="en-US"/>
              </w:rPr>
              <w:t>Nutrients</w:t>
            </w:r>
          </w:p>
        </w:tc>
        <w:tc>
          <w:tcPr>
            <w:tcW w:w="0" w:type="auto"/>
          </w:tcPr>
          <w:p w14:paraId="50532479" w14:textId="77777777" w:rsidR="00C905E9" w:rsidRPr="001B45E9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noWrap/>
            <w:vAlign w:val="center"/>
          </w:tcPr>
          <w:p w14:paraId="20AB05E8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1B45E9">
              <w:rPr>
                <w:sz w:val="20"/>
                <w:szCs w:val="20"/>
                <w:lang w:val="en-US" w:eastAsia="en-AU"/>
              </w:rPr>
              <w:t>x</w:t>
            </w:r>
          </w:p>
        </w:tc>
        <w:tc>
          <w:tcPr>
            <w:tcW w:w="0" w:type="auto"/>
            <w:vAlign w:val="center"/>
          </w:tcPr>
          <w:p w14:paraId="5C0E67DA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vAlign w:val="center"/>
          </w:tcPr>
          <w:p w14:paraId="2FB2F67B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1B45E9">
              <w:rPr>
                <w:sz w:val="20"/>
                <w:szCs w:val="20"/>
                <w:lang w:val="en-US" w:eastAsia="en-AU"/>
              </w:rPr>
              <w:t>x</w:t>
            </w:r>
          </w:p>
        </w:tc>
        <w:tc>
          <w:tcPr>
            <w:tcW w:w="0" w:type="auto"/>
          </w:tcPr>
          <w:p w14:paraId="7FA68FD1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1B45E9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33E83B8A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F40E549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1B45E9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27A91EA7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E09AD55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1B45E9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744B6659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C905E9" w:rsidRPr="00204CB5" w14:paraId="4724BE01" w14:textId="77777777" w:rsidTr="00D62887">
        <w:trPr>
          <w:trHeight w:val="20"/>
          <w:jc w:val="center"/>
        </w:trPr>
        <w:tc>
          <w:tcPr>
            <w:tcW w:w="0" w:type="auto"/>
          </w:tcPr>
          <w:p w14:paraId="70706815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vAlign w:val="bottom"/>
          </w:tcPr>
          <w:p w14:paraId="2355E0B9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>
              <w:rPr>
                <w:sz w:val="20"/>
                <w:szCs w:val="20"/>
                <w:lang w:val="en-US"/>
              </w:rPr>
              <w:t>Microbial community</w:t>
            </w:r>
          </w:p>
        </w:tc>
        <w:tc>
          <w:tcPr>
            <w:tcW w:w="0" w:type="auto"/>
          </w:tcPr>
          <w:p w14:paraId="309ACCAF" w14:textId="77777777" w:rsidR="00C905E9" w:rsidRPr="001B45E9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noWrap/>
            <w:vAlign w:val="center"/>
          </w:tcPr>
          <w:p w14:paraId="3DAB273F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1B45E9">
              <w:rPr>
                <w:sz w:val="20"/>
                <w:szCs w:val="20"/>
                <w:lang w:val="en-US" w:eastAsia="en-AU"/>
              </w:rPr>
              <w:t>x</w:t>
            </w:r>
          </w:p>
        </w:tc>
        <w:tc>
          <w:tcPr>
            <w:tcW w:w="0" w:type="auto"/>
            <w:vAlign w:val="center"/>
          </w:tcPr>
          <w:p w14:paraId="6A0D7546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vAlign w:val="center"/>
          </w:tcPr>
          <w:p w14:paraId="2158F305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1B45E9">
              <w:rPr>
                <w:sz w:val="20"/>
                <w:szCs w:val="20"/>
                <w:lang w:val="en-US" w:eastAsia="en-AU"/>
              </w:rPr>
              <w:t>x</w:t>
            </w:r>
          </w:p>
        </w:tc>
        <w:tc>
          <w:tcPr>
            <w:tcW w:w="0" w:type="auto"/>
          </w:tcPr>
          <w:p w14:paraId="6C6FD291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1B45E9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18EDF705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C2A357B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1B45E9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7A52B880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527CFA6A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  <w:r w:rsidRPr="001B45E9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</w:tcPr>
          <w:p w14:paraId="1F9F8E59" w14:textId="77777777" w:rsidR="00C905E9" w:rsidRPr="00204CB5" w:rsidRDefault="00C905E9" w:rsidP="00D62887">
            <w:pPr>
              <w:pStyle w:val="NoSpacing"/>
              <w:ind w:firstLine="0"/>
              <w:rPr>
                <w:sz w:val="20"/>
                <w:szCs w:val="20"/>
                <w:lang w:val="en-US"/>
              </w:rPr>
            </w:pPr>
          </w:p>
        </w:tc>
      </w:tr>
    </w:tbl>
    <w:p w14:paraId="5D4E0E51" w14:textId="70E3F706" w:rsidR="008A0275" w:rsidRDefault="00B77A4B">
      <w:r>
        <w:t>d</w:t>
      </w:r>
    </w:p>
    <w:sectPr w:rsidR="008A02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5E9"/>
    <w:rsid w:val="00085D33"/>
    <w:rsid w:val="003E3807"/>
    <w:rsid w:val="00573875"/>
    <w:rsid w:val="005975BE"/>
    <w:rsid w:val="005C25DC"/>
    <w:rsid w:val="006C54F3"/>
    <w:rsid w:val="008A0275"/>
    <w:rsid w:val="0090197E"/>
    <w:rsid w:val="00987BE9"/>
    <w:rsid w:val="00A8138D"/>
    <w:rsid w:val="00B77A4B"/>
    <w:rsid w:val="00C63418"/>
    <w:rsid w:val="00C905E9"/>
    <w:rsid w:val="00CC0807"/>
    <w:rsid w:val="00CD1501"/>
    <w:rsid w:val="00D47B2F"/>
    <w:rsid w:val="00D8216A"/>
    <w:rsid w:val="00ED02BC"/>
    <w:rsid w:val="00FC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6ACCC"/>
  <w15:chartTrackingRefBased/>
  <w15:docId w15:val="{58108133-1883-4339-AB66-A93B5D5F0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5E9"/>
    <w:pPr>
      <w:spacing w:line="480" w:lineRule="auto"/>
      <w:ind w:firstLine="720"/>
    </w:pPr>
    <w:rPr>
      <w:rFonts w:ascii="Cambria" w:eastAsiaTheme="minorEastAsia" w:hAnsi="Cambr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5E9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5E9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5E9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5E9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5E9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5E9"/>
    <w:pPr>
      <w:keepNext/>
      <w:keepLines/>
      <w:spacing w:before="40" w:after="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5E9"/>
    <w:pPr>
      <w:keepNext/>
      <w:keepLines/>
      <w:spacing w:before="40" w:after="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5E9"/>
    <w:pPr>
      <w:keepNext/>
      <w:keepLines/>
      <w:spacing w:after="0"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5E9"/>
    <w:pPr>
      <w:keepNext/>
      <w:keepLines/>
      <w:spacing w:after="0"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5E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5E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5E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5E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5E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5E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5E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5E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5E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905E9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05E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5E9"/>
    <w:pPr>
      <w:numPr>
        <w:ilvl w:val="1"/>
      </w:numPr>
      <w:spacing w:line="259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05E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905E9"/>
    <w:pPr>
      <w:spacing w:before="160" w:line="259" w:lineRule="auto"/>
      <w:ind w:firstLine="0"/>
      <w:jc w:val="center"/>
    </w:pPr>
    <w:rPr>
      <w:rFonts w:asciiTheme="minorHAnsi" w:eastAsia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05E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905E9"/>
    <w:pPr>
      <w:spacing w:line="259" w:lineRule="auto"/>
      <w:ind w:left="720" w:firstLine="0"/>
      <w:contextualSpacing/>
    </w:pPr>
    <w:rPr>
      <w:rFonts w:asciiTheme="minorHAnsi" w:eastAsia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C905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5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5E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905E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905E9"/>
    <w:pPr>
      <w:keepNext/>
      <w:spacing w:after="200" w:line="240" w:lineRule="auto"/>
      <w:ind w:firstLine="0"/>
    </w:pPr>
    <w:rPr>
      <w:rFonts w:eastAsia="Times New Roman"/>
      <w:sz w:val="18"/>
      <w:szCs w:val="18"/>
      <w:lang w:eastAsia="en-AU"/>
    </w:rPr>
  </w:style>
  <w:style w:type="paragraph" w:customStyle="1" w:styleId="Tableheader">
    <w:name w:val="Table header"/>
    <w:basedOn w:val="Normal"/>
    <w:link w:val="TableheaderChar"/>
    <w:qFormat/>
    <w:rsid w:val="00C905E9"/>
    <w:pPr>
      <w:spacing w:after="0"/>
      <w:ind w:firstLine="0"/>
      <w:jc w:val="center"/>
    </w:pPr>
    <w:rPr>
      <w:b/>
      <w:bCs/>
      <w:sz w:val="20"/>
      <w:szCs w:val="20"/>
      <w:lang w:eastAsia="en-AU"/>
    </w:rPr>
  </w:style>
  <w:style w:type="character" w:customStyle="1" w:styleId="TableheaderChar">
    <w:name w:val="Table header Char"/>
    <w:basedOn w:val="DefaultParagraphFont"/>
    <w:link w:val="Tableheader"/>
    <w:rsid w:val="00C905E9"/>
    <w:rPr>
      <w:rFonts w:ascii="Cambria" w:eastAsiaTheme="minorEastAsia" w:hAnsi="Cambria"/>
      <w:b/>
      <w:bCs/>
      <w:sz w:val="20"/>
      <w:szCs w:val="20"/>
      <w:lang w:val="en-US" w:eastAsia="en-AU"/>
    </w:rPr>
  </w:style>
  <w:style w:type="paragraph" w:styleId="NoSpacing">
    <w:name w:val="No Spacing"/>
    <w:uiPriority w:val="1"/>
    <w:qFormat/>
    <w:rsid w:val="00C905E9"/>
    <w:pPr>
      <w:spacing w:after="0" w:line="240" w:lineRule="auto"/>
      <w:ind w:firstLine="720"/>
    </w:pPr>
    <w:rPr>
      <w:rFonts w:ascii="Cambria" w:eastAsiaTheme="minorEastAsia" w:hAnsi="Cambr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1A06BB03C2764EAADCDC5F82081209" ma:contentTypeVersion="18" ma:contentTypeDescription="Create a new document." ma:contentTypeScope="" ma:versionID="2bf3761885ba2d51e5623ee59d1b38e1">
  <xsd:schema xmlns:xsd="http://www.w3.org/2001/XMLSchema" xmlns:xs="http://www.w3.org/2001/XMLSchema" xmlns:p="http://schemas.microsoft.com/office/2006/metadata/properties" xmlns:ns2="f9bceb4d-f58e-477c-b268-9a265601fff3" xmlns:ns3="619fc925-5d50-41af-abdf-e4419456ab24" targetNamespace="http://schemas.microsoft.com/office/2006/metadata/properties" ma:root="true" ma:fieldsID="1fe186c23278770503695b0bd56002d3" ns2:_="" ns3:_="">
    <xsd:import namespace="f9bceb4d-f58e-477c-b268-9a265601fff3"/>
    <xsd:import namespace="619fc925-5d50-41af-abdf-e4419456ab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bceb4d-f58e-477c-b268-9a265601ff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089e0dd-8629-4c26-8437-796d002b5b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9fc925-5d50-41af-abdf-e4419456ab2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0ae6d13-d05a-4f43-830d-7bf96caff9e1}" ma:internalName="TaxCatchAll" ma:showField="CatchAllData" ma:web="619fc925-5d50-41af-abdf-e4419456ab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19fc925-5d50-41af-abdf-e4419456ab24" xsi:nil="true"/>
    <lcf76f155ced4ddcb4097134ff3c332f xmlns="f9bceb4d-f58e-477c-b268-9a265601fff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148B178-0C5C-4791-A2A7-7DEBB6D379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bceb4d-f58e-477c-b268-9a265601fff3"/>
    <ds:schemaRef ds:uri="619fc925-5d50-41af-abdf-e4419456ab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C31417-0599-42E5-8378-4E499F0B93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6F4396-6D90-4B8F-8CFF-DE6581599C61}">
  <ds:schemaRefs>
    <ds:schemaRef ds:uri="http://schemas.microsoft.com/office/2006/metadata/properties"/>
    <ds:schemaRef ds:uri="http://schemas.microsoft.com/office/infopath/2007/PartnerControls"/>
    <ds:schemaRef ds:uri="619fc925-5d50-41af-abdf-e4419456ab24"/>
    <ds:schemaRef ds:uri="f9bceb4d-f58e-477c-b268-9a265601fff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Ramsby</dc:creator>
  <cp:keywords/>
  <dc:description/>
  <cp:lastModifiedBy>Blake Ramsby</cp:lastModifiedBy>
  <cp:revision>4</cp:revision>
  <dcterms:created xsi:type="dcterms:W3CDTF">2025-08-01T00:48:00Z</dcterms:created>
  <dcterms:modified xsi:type="dcterms:W3CDTF">2025-08-01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1A06BB03C2764EAADCDC5F82081209</vt:lpwstr>
  </property>
  <property fmtid="{D5CDD505-2E9C-101B-9397-08002B2CF9AE}" pid="3" name="MediaServiceImageTags">
    <vt:lpwstr/>
  </property>
</Properties>
</file>